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977" w:rsidRPr="00CC1112" w:rsidRDefault="000E5977" w:rsidP="000E597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0E5977">
        <w:rPr>
          <w:rFonts w:ascii="Times New Roman" w:hAnsi="Times New Roman" w:cs="Times New Roman"/>
          <w:b/>
          <w:sz w:val="24"/>
          <w:szCs w:val="24"/>
        </w:rPr>
        <w:t>Table S3</w:t>
      </w:r>
      <w:r w:rsidRPr="000E5977">
        <w:rPr>
          <w:rFonts w:ascii="Times New Roman" w:hAnsi="Times New Roman" w:cs="Times New Roman"/>
          <w:b/>
          <w:sz w:val="24"/>
          <w:szCs w:val="24"/>
        </w:rPr>
        <w:t>.</w:t>
      </w:r>
      <w:r w:rsidRPr="000E59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5977">
        <w:rPr>
          <w:rFonts w:ascii="Times New Roman" w:hAnsi="Times New Roman" w:cs="Times New Roman"/>
          <w:b/>
          <w:sz w:val="24"/>
          <w:szCs w:val="24"/>
        </w:rPr>
        <w:t>P</w:t>
      </w:r>
      <w:r w:rsidRPr="000E5977">
        <w:rPr>
          <w:rFonts w:ascii="Times New Roman" w:hAnsi="Times New Roman" w:cs="Times New Roman"/>
          <w:b/>
          <w:sz w:val="24"/>
          <w:szCs w:val="24"/>
        </w:rPr>
        <w:t>arasitoid DNA sequences retrieved from GenBank for this study.</w:t>
      </w:r>
      <w:r w:rsidRPr="00CC1112">
        <w:rPr>
          <w:rFonts w:ascii="Times New Roman" w:hAnsi="Times New Roman" w:cs="Times New Roman"/>
          <w:sz w:val="24"/>
          <w:szCs w:val="24"/>
        </w:rPr>
        <w:t xml:space="preserve"> Non-cereal aphid parasitoids are marked with *; parasitoid species which attack cereal aphids on their winter plant host are marked with **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"/>
        <w:gridCol w:w="1481"/>
        <w:gridCol w:w="1523"/>
        <w:gridCol w:w="2034"/>
        <w:gridCol w:w="3349"/>
      </w:tblGrid>
      <w:tr w:rsidR="000E5977" w:rsidRPr="007721D3" w:rsidTr="006F2343">
        <w:trPr>
          <w:trHeight w:val="300"/>
          <w:jc w:val="center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5977" w:rsidRPr="007721D3" w:rsidRDefault="000E5977" w:rsidP="006F2343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5977" w:rsidRPr="007721D3" w:rsidRDefault="000E5977" w:rsidP="006F2343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sm grou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5977" w:rsidRPr="007721D3" w:rsidRDefault="000E5977" w:rsidP="006F2343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/Subfamil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5977" w:rsidRPr="007721D3" w:rsidRDefault="000E5977" w:rsidP="006F2343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5977" w:rsidRPr="007721D3" w:rsidRDefault="000E5977" w:rsidP="006F2343">
            <w:pPr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accession number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COI</w:t>
            </w:r>
          </w:p>
        </w:tc>
        <w:tc>
          <w:tcPr>
            <w:tcW w:w="1481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arasitoid</w:t>
            </w: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phelinidae</w:t>
            </w: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dominali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2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4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ripe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HQ59957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4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08603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08882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phidiinae</w:t>
            </w: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ialy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biguu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0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0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0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0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1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1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719613</w:t>
            </w:r>
          </w:p>
        </w:tc>
      </w:tr>
      <w:tr w:rsidR="000E5977" w:rsidRPr="007410A2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venae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392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39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85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545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54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Q723406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Q72340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emani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2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54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54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61536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615370-KJ61537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v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3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3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3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3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3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21102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2110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T706472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ricari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562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lophii*</w:t>
            </w:r>
          </w:p>
        </w:tc>
        <w:tc>
          <w:tcPr>
            <w:tcW w:w="3349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566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568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X507434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</w:p>
        </w:tc>
      </w:tr>
      <w:tr w:rsidR="000E5977" w:rsidRPr="007410A2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palosiphi</w:t>
            </w:r>
          </w:p>
        </w:tc>
        <w:tc>
          <w:tcPr>
            <w:tcW w:w="3349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401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402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403-EU819406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5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54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6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7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164778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570-JN620572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X50743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F597710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088590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61537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zbekistanicu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16473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16474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59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0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nodox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lic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F73031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0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eret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F73031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eret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1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1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80281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ed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giator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2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2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2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4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polex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3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3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bar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F73031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4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4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5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72341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4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237766-KC23776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68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68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688-KF59769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68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69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M40852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66344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663448-KP66345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663455-KP66345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66345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staceipe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M21017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HQ59956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5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5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47053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47053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47053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23776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23776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08712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09000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cto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pidis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6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6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0662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ject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128669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C12867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ic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574906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398-EU819400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679</w:t>
            </w:r>
          </w:p>
        </w:tc>
      </w:tr>
      <w:tr w:rsidR="000E5977" w:rsidRPr="007410A2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olucre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394-EU81939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687-JN620689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N620681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69848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698496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698504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J698507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xare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iger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EU81939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66346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Hyperparasiotid</w:t>
            </w:r>
            <w:proofErr w:type="spellEnd"/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Encyrt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rphophag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voru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6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6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7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Figit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chyptera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6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lvicep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6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6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7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estri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72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ctrix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EU81938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75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enoglyphi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llosa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5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Megaspill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droce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penter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EU81938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F90650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52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teromal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aphe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spensu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54</w:t>
            </w:r>
          </w:p>
        </w:tc>
      </w:tr>
      <w:tr w:rsidR="000E5977" w:rsidRPr="007410A2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aphe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ulgari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407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EU819408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JX50745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F802812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lastRenderedPageBreak/>
              <w:t>KF80281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M556888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M557440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M561413,</w:t>
            </w:r>
            <w:r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  <w:lang w:val="de-AT"/>
              </w:rPr>
              <w:t>KM56530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de-AT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un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vata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5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chyneur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F90650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X50745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3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3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3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4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F59774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1481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arasitoid</w:t>
            </w: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phelinidae</w:t>
            </w: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ych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3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3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ripe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3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3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venae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49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9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emani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4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49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10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v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606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4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GU2371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49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ricari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4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GU23712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0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lophii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1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11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palosiph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1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294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zbekistanicu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4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14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nodox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lic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3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4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eret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1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4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19424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19424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19424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19425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19425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5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297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ed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sic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4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ed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giator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606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7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299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polex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3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606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8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bar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2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54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20755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9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9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5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84848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2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4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staceipe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2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28914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20756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49855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74577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74577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cto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pidis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3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60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ic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EU57489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62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can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5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olucre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F17435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62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6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Q24063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J84849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4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6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7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7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P983076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S</w:t>
            </w:r>
          </w:p>
        </w:tc>
        <w:tc>
          <w:tcPr>
            <w:tcW w:w="1481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arasitoid</w:t>
            </w: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phelinidae</w:t>
            </w: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ych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3060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phidiinae</w:t>
            </w: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ialy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biguu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17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emani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1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v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21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ricari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2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palosiph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KT20437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nodox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licae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4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eret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2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ed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sicae</w:t>
            </w:r>
            <w:proofErr w:type="spellEnd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29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polex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34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bar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32</w:t>
            </w:r>
          </w:p>
        </w:tc>
      </w:tr>
      <w:tr w:rsidR="000E5977" w:rsidRPr="00A46796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staceipe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3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21669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olucre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J009347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Hyperparasiotid</w:t>
            </w:r>
            <w:proofErr w:type="spellEnd"/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Megaspill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droceru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penteri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AY918978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Pteromalidae</w:t>
            </w:r>
            <w:proofErr w:type="spellEnd"/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aphe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spensus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3355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un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vata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3453</w:t>
            </w:r>
          </w:p>
        </w:tc>
      </w:tr>
      <w:tr w:rsidR="000E5977" w:rsidRPr="007721D3" w:rsidTr="006F2343">
        <w:trPr>
          <w:trHeight w:val="300"/>
          <w:jc w:val="center"/>
        </w:trPr>
        <w:tc>
          <w:tcPr>
            <w:tcW w:w="652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noWrap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4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chyneur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72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rmosum</w:t>
            </w:r>
          </w:p>
        </w:tc>
        <w:tc>
          <w:tcPr>
            <w:tcW w:w="3349" w:type="dxa"/>
            <w:noWrap/>
            <w:hideMark/>
          </w:tcPr>
          <w:p w:rsidR="000E5977" w:rsidRPr="007721D3" w:rsidRDefault="000E5977" w:rsidP="006F2343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721D3">
              <w:rPr>
                <w:rFonts w:ascii="Times New Roman" w:hAnsi="Times New Roman" w:cs="Times New Roman"/>
                <w:sz w:val="16"/>
                <w:szCs w:val="16"/>
              </w:rPr>
              <w:t>JN623464</w:t>
            </w:r>
          </w:p>
        </w:tc>
      </w:tr>
    </w:tbl>
    <w:p w:rsidR="000E5977" w:rsidRDefault="000E5977" w:rsidP="000E59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E5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977"/>
    <w:rsid w:val="000E5977"/>
    <w:rsid w:val="006A09A3"/>
    <w:rsid w:val="00716A12"/>
    <w:rsid w:val="00942350"/>
    <w:rsid w:val="00A8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886</Characters>
  <Application>Microsoft Office Word</Application>
  <DocSecurity>0</DocSecurity>
  <Lines>32</Lines>
  <Paragraphs>8</Paragraphs>
  <ScaleCrop>false</ScaleCrop>
  <Company/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pei Ye</dc:creator>
  <cp:lastModifiedBy>Zhengpei Ye</cp:lastModifiedBy>
  <cp:revision>1</cp:revision>
  <dcterms:created xsi:type="dcterms:W3CDTF">2016-08-18T14:04:00Z</dcterms:created>
  <dcterms:modified xsi:type="dcterms:W3CDTF">2016-08-18T14:10:00Z</dcterms:modified>
</cp:coreProperties>
</file>